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BE8B1" w14:textId="2EE71669" w:rsidR="00A22AD5" w:rsidRDefault="00971614" w:rsidP="00FE2D19">
      <w:pPr>
        <w:keepNext/>
      </w:pPr>
      <w:r>
        <w:rPr>
          <w:noProof/>
        </w:rPr>
        <w:drawing>
          <wp:inline distT="0" distB="0" distL="0" distR="0" wp14:anchorId="725379E8" wp14:editId="6CF49B20">
            <wp:extent cx="5721096" cy="2865120"/>
            <wp:effectExtent l="0" t="0" r="0" b="0"/>
            <wp:docPr id="945632251" name="Picture 1" descr="A graph of a graph showing different types of exposure group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632251" name="Picture 1" descr="A graph of a graph showing different types of exposure group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096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E5B58" w14:textId="7E32C8AB" w:rsidR="002F3533" w:rsidRDefault="0061775C" w:rsidP="00844296">
      <w:pPr>
        <w:pStyle w:val="Caption"/>
      </w:pPr>
      <w:bookmarkStart w:id="0" w:name="_Toc213157747"/>
      <w:r>
        <w:t>S</w:t>
      </w:r>
      <w:r w:rsidR="006D6984">
        <w:t>5</w:t>
      </w:r>
      <w:r>
        <w:t xml:space="preserve"> Figure</w:t>
      </w:r>
      <w:r w:rsidR="00FE2D19">
        <w:t xml:space="preserve">: </w:t>
      </w:r>
      <w:r w:rsidR="00CB753D">
        <w:t xml:space="preserve">Hazard ratios </w:t>
      </w:r>
      <w:r w:rsidR="002848D0">
        <w:t xml:space="preserve">and 95% </w:t>
      </w:r>
      <w:r w:rsidR="009C1404">
        <w:t>c</w:t>
      </w:r>
      <w:r w:rsidR="002848D0">
        <w:t xml:space="preserve">onfidence </w:t>
      </w:r>
      <w:r w:rsidR="009C1404">
        <w:t>i</w:t>
      </w:r>
      <w:r w:rsidR="002848D0">
        <w:t>ntervals (</w:t>
      </w:r>
      <w:r w:rsidR="004F2871">
        <w:t>“</w:t>
      </w:r>
      <w:r w:rsidR="002848D0">
        <w:t>CI</w:t>
      </w:r>
      <w:r w:rsidR="004F2871">
        <w:t>”</w:t>
      </w:r>
      <w:r w:rsidR="002848D0">
        <w:t xml:space="preserve">) </w:t>
      </w:r>
      <w:r w:rsidR="00FE2D19">
        <w:t>from the primary complete case analysis (“Primary”)</w:t>
      </w:r>
      <w:r w:rsidR="00510977">
        <w:t xml:space="preserve"> compared to</w:t>
      </w:r>
      <w:r w:rsidR="00FE2D19">
        <w:t xml:space="preserve"> </w:t>
      </w:r>
      <w:r w:rsidR="00C16779">
        <w:t xml:space="preserve">pooled ratios calculated using </w:t>
      </w:r>
      <w:r w:rsidR="00FE2D19">
        <w:t>the multiple-imputed dataset</w:t>
      </w:r>
      <w:r w:rsidR="00C16779">
        <w:t>s</w:t>
      </w:r>
      <w:r w:rsidR="00FE2D19">
        <w:t xml:space="preserve"> (“</w:t>
      </w:r>
      <w:r w:rsidR="00FB5ABA">
        <w:t>MICE</w:t>
      </w:r>
      <w:r w:rsidR="00FE2D19">
        <w:t xml:space="preserve">”). </w:t>
      </w:r>
      <w:r w:rsidR="00FE2D19" w:rsidRPr="007A226F">
        <w:t xml:space="preserve">All models </w:t>
      </w:r>
      <w:r w:rsidR="00F76BCF">
        <w:t xml:space="preserve">included a baseline hazard stratified by child sex and maternal parity (primiparous or multiparous) and </w:t>
      </w:r>
      <w:r w:rsidR="00FE2D19" w:rsidRPr="007A226F">
        <w:t>were adjusted for the following covariates: maternal smoking in early pregnancy (smoker or non-smoker); maternal education (primary and lower secondary, upper secondary, and post-secondary); at least one foreign-born parent (yes</w:t>
      </w:r>
      <w:r w:rsidR="00C82542" w:rsidRPr="007A226F">
        <w:t xml:space="preserve"> or </w:t>
      </w:r>
      <w:r w:rsidR="00FE2D19" w:rsidRPr="007A226F">
        <w:t xml:space="preserve">no); family disposable income (quantiles); maternal age at delivery (quantiles), and </w:t>
      </w:r>
      <w:r w:rsidR="00C82542" w:rsidRPr="007A226F">
        <w:t xml:space="preserve">parental </w:t>
      </w:r>
      <w:r w:rsidR="00FE2D19" w:rsidRPr="007A226F">
        <w:t>asthma (yes</w:t>
      </w:r>
      <w:r w:rsidR="00C82542" w:rsidRPr="007A226F">
        <w:t xml:space="preserve"> or </w:t>
      </w:r>
      <w:r w:rsidR="00FE2D19" w:rsidRPr="007A226F">
        <w:t>no).</w:t>
      </w:r>
      <w:bookmarkEnd w:id="0"/>
      <w:r w:rsidR="00FE2D19">
        <w:t xml:space="preserve"> </w:t>
      </w:r>
    </w:p>
    <w:sectPr w:rsidR="002F3533" w:rsidSect="0011631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4548A" w14:textId="77777777" w:rsidR="00633FBB" w:rsidRDefault="00633FBB" w:rsidP="002A3D1B">
      <w:pPr>
        <w:spacing w:after="0"/>
      </w:pPr>
      <w:r>
        <w:separator/>
      </w:r>
    </w:p>
  </w:endnote>
  <w:endnote w:type="continuationSeparator" w:id="0">
    <w:p w14:paraId="0258C2C2" w14:textId="77777777" w:rsidR="00633FBB" w:rsidRDefault="00633FBB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5928C3" w14:textId="77777777" w:rsidR="00633FBB" w:rsidRDefault="00633FBB" w:rsidP="002A3D1B">
      <w:pPr>
        <w:spacing w:after="0"/>
      </w:pPr>
      <w:r>
        <w:separator/>
      </w:r>
    </w:p>
  </w:footnote>
  <w:footnote w:type="continuationSeparator" w:id="0">
    <w:p w14:paraId="318511DB" w14:textId="77777777" w:rsidR="00633FBB" w:rsidRDefault="00633FBB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A5F77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154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48D0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2337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53A2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463A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4B73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2871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179B"/>
    <w:rsid w:val="005A2A3D"/>
    <w:rsid w:val="005A4765"/>
    <w:rsid w:val="005A4937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3FBB"/>
    <w:rsid w:val="00634BF1"/>
    <w:rsid w:val="006352DC"/>
    <w:rsid w:val="006358EF"/>
    <w:rsid w:val="0063705B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984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46F5C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1346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868A9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269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1614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50A"/>
    <w:rsid w:val="00996E34"/>
    <w:rsid w:val="00997C9E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404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0220"/>
    <w:rsid w:val="00A85349"/>
    <w:rsid w:val="00A908BC"/>
    <w:rsid w:val="00A92B19"/>
    <w:rsid w:val="00A947E3"/>
    <w:rsid w:val="00A95355"/>
    <w:rsid w:val="00A9555E"/>
    <w:rsid w:val="00A9590E"/>
    <w:rsid w:val="00A96DAD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2A0"/>
    <w:rsid w:val="00C36D5D"/>
    <w:rsid w:val="00C36ED6"/>
    <w:rsid w:val="00C407FE"/>
    <w:rsid w:val="00C43556"/>
    <w:rsid w:val="00C54CA5"/>
    <w:rsid w:val="00C55733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116F"/>
    <w:rsid w:val="00F13C52"/>
    <w:rsid w:val="00F15A7F"/>
    <w:rsid w:val="00F1759D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203"/>
    <w:rsid w:val="00F36E83"/>
    <w:rsid w:val="00F37BFF"/>
    <w:rsid w:val="00F40353"/>
    <w:rsid w:val="00F41691"/>
    <w:rsid w:val="00F41D6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73AA5"/>
    <w:rsid w:val="00F76BCF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11</cp:revision>
  <dcterms:created xsi:type="dcterms:W3CDTF">2025-12-12T15:30:00Z</dcterms:created>
  <dcterms:modified xsi:type="dcterms:W3CDTF">2026-03-09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